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97F57" w14:textId="29898C5C" w:rsidR="00680CA7" w:rsidRPr="00680CA7" w:rsidRDefault="00680CA7" w:rsidP="007905C4">
      <w:pPr>
        <w:pStyle w:val="Standard"/>
        <w:tabs>
          <w:tab w:val="left" w:pos="-520"/>
          <w:tab w:val="left" w:pos="-20"/>
        </w:tabs>
        <w:autoSpaceDE w:val="0"/>
        <w:spacing w:line="360" w:lineRule="auto"/>
        <w:ind w:right="20"/>
        <w:jc w:val="both"/>
        <w:rPr>
          <w:rStyle w:val="Carpredefinitoparagrafo1"/>
          <w:rFonts w:ascii="Times" w:eastAsia="TimesNewRomanPSMT" w:hAnsi="Times" w:cs="TimesNewRomanPSMT"/>
          <w:i/>
          <w:color w:val="000000"/>
        </w:rPr>
      </w:pPr>
      <w:proofErr w:type="gram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More than a simple epithelial layer: multifunctional role of echinoderm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coelomic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epithelium,Cell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and Tissue Research, Silvia Guatelli1,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Cinzi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Ferrario1, 2, Francesco Bonasoro1, Sandra I. Anjo3, Bruno Manadas3, Maria Daniela Candia Carnevali1, Ana Varela Coelho*4, Michela Sugni*1, 2; Corresponding authors: michela.sugni@unimi.it, Department of Environmental Science and Policy-University of Milan, Via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Celori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26, 20133 Milan, Italy; varela@itqb.unl.pt, ITQB-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Instituto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de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Tecnologi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Químic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e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Biológic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António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Xavier,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Universidade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 Nova de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Lisbo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, Av. da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República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 xml:space="preserve">, 2780-157 </w:t>
      </w:r>
      <w:proofErr w:type="spellStart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Oeiras</w:t>
      </w:r>
      <w:proofErr w:type="spellEnd"/>
      <w:r w:rsidRPr="00680CA7">
        <w:rPr>
          <w:rStyle w:val="Carpredefinitoparagrafo1"/>
          <w:rFonts w:ascii="Times" w:eastAsia="TimesNewRomanPSMT" w:hAnsi="Times" w:cs="TimesNewRomanPSMT"/>
          <w:i/>
          <w:color w:val="000000"/>
        </w:rPr>
        <w:t>, Portugal</w:t>
      </w:r>
      <w:proofErr w:type="gramEnd"/>
    </w:p>
    <w:p w14:paraId="39971DAC" w14:textId="77777777" w:rsidR="00680CA7" w:rsidRDefault="00680CA7" w:rsidP="007905C4">
      <w:pPr>
        <w:pStyle w:val="Standard"/>
        <w:tabs>
          <w:tab w:val="left" w:pos="-520"/>
          <w:tab w:val="left" w:pos="-20"/>
        </w:tabs>
        <w:autoSpaceDE w:val="0"/>
        <w:spacing w:line="360" w:lineRule="auto"/>
        <w:ind w:right="20"/>
        <w:jc w:val="both"/>
        <w:rPr>
          <w:rStyle w:val="Carpredefinitoparagrafo1"/>
          <w:rFonts w:ascii="Times" w:eastAsia="TimesNewRomanPSMT" w:hAnsi="Times" w:cs="TimesNewRomanPSMT"/>
          <w:color w:val="000000"/>
        </w:rPr>
      </w:pPr>
    </w:p>
    <w:p w14:paraId="1F64B4D0" w14:textId="451EAEBD" w:rsidR="007905C4" w:rsidRDefault="00A355AF" w:rsidP="007905C4">
      <w:pPr>
        <w:pStyle w:val="Standard"/>
        <w:tabs>
          <w:tab w:val="left" w:pos="-520"/>
          <w:tab w:val="left" w:pos="-20"/>
        </w:tabs>
        <w:autoSpaceDE w:val="0"/>
        <w:spacing w:line="360" w:lineRule="auto"/>
        <w:ind w:right="20"/>
        <w:jc w:val="both"/>
      </w:pPr>
      <w:bookmarkStart w:id="0" w:name="_GoBack"/>
      <w:r>
        <w:rPr>
          <w:rStyle w:val="Carpredefinitoparagrafo1"/>
          <w:rFonts w:ascii="Times" w:eastAsia="TimesNewRomanPSMT" w:hAnsi="Times" w:cs="TimesNewRomanPSMT"/>
          <w:color w:val="000000"/>
        </w:rPr>
        <w:t>Online Resource 1</w:t>
      </w:r>
      <w:r w:rsidR="007905C4">
        <w:rPr>
          <w:rStyle w:val="Carpredefinitoparagrafo1"/>
          <w:rFonts w:ascii="Times" w:eastAsia="TimesNewRomanPSMT" w:hAnsi="Times" w:cs="TimesNewRomanPSMT"/>
          <w:color w:val="000000"/>
        </w:rPr>
        <w:t xml:space="preserve">- SWATH-MS method </w:t>
      </w:r>
      <w:r w:rsidR="007905C4" w:rsidRPr="0054078B">
        <w:rPr>
          <w:rStyle w:val="Carpredefinitoparagrafo1"/>
          <w:rFonts w:ascii="Times" w:eastAsia="TimesNewRomanPSMT" w:hAnsi="Times" w:cs="TimesNewRomanPSMT"/>
          <w:i/>
          <w:color w:val="000000"/>
        </w:rPr>
        <w:t>m/z</w:t>
      </w:r>
      <w:r w:rsidR="007905C4">
        <w:rPr>
          <w:rStyle w:val="Carpredefinitoparagrafo1"/>
          <w:rFonts w:ascii="Times" w:eastAsia="TimesNewRomanPSMT" w:hAnsi="Times" w:cs="TimesNewRomanPSMT"/>
          <w:color w:val="000000"/>
        </w:rPr>
        <w:t xml:space="preserve"> windows</w:t>
      </w:r>
    </w:p>
    <w:bookmarkEnd w:id="0"/>
    <w:tbl>
      <w:tblPr>
        <w:tblW w:w="8717" w:type="dxa"/>
        <w:tblInd w:w="13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7"/>
        <w:gridCol w:w="2208"/>
        <w:gridCol w:w="2570"/>
        <w:gridCol w:w="2402"/>
      </w:tblGrid>
      <w:tr w:rsidR="007905C4" w14:paraId="10CA1230" w14:textId="77777777" w:rsidTr="00A355AF">
        <w:trPr>
          <w:trHeight w:val="300"/>
        </w:trPr>
        <w:tc>
          <w:tcPr>
            <w:tcW w:w="1537" w:type="dxa"/>
            <w:tcBorders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94D3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2208" w:type="dxa"/>
            <w:tcBorders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4ADB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D5720D"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  <w:t>m/z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range</w:t>
            </w:r>
          </w:p>
        </w:tc>
        <w:tc>
          <w:tcPr>
            <w:tcW w:w="2570" w:type="dxa"/>
            <w:tcBorders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94B3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dth (Da)</w:t>
            </w:r>
          </w:p>
        </w:tc>
        <w:tc>
          <w:tcPr>
            <w:tcW w:w="2402" w:type="dxa"/>
            <w:tcBorders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7D2AE" w14:textId="7940BD4A" w:rsidR="007905C4" w:rsidRDefault="00D5720D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C</w:t>
            </w:r>
            <w:r w:rsidRPr="00D5720D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ollision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E</w:t>
            </w:r>
            <w:r w:rsidRPr="00D5720D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nergy 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S</w:t>
            </w:r>
            <w:r w:rsidRPr="00D5720D">
              <w:rPr>
                <w:rFonts w:ascii="Times" w:eastAsia="Times New Roman" w:hAnsi="Times" w:cs="Times New Roman"/>
                <w:b/>
                <w:bCs/>
                <w:color w:val="000000"/>
              </w:rPr>
              <w:t>pread</w:t>
            </w: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(CES)</w:t>
            </w:r>
          </w:p>
        </w:tc>
      </w:tr>
      <w:tr w:rsidR="007905C4" w14:paraId="7C4BE211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87F0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DDCE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49.5-360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F531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391C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92A776C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CAC8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35E6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59.9-375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96E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5.3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35E0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E51DFD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45E6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5682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74.2-389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AAEB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D5BA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5C80B6D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55B1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3E08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88.2-402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9D2B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4B1D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2B235AD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B51E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0F33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01.2-415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E591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CD3B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8A02938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1D17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C9A3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14.3-427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6243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82BA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17CA6F72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A2AF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F864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26.4-439.1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FE46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2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A389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4957C25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239C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FB7E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38.1-449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ED14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8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7EE7F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91B479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85EA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2E90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48.9-460.7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2A7A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8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5AF8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4F8E827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6A0F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9B1D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59.7-471.1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77E7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B3F0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70C8E7A3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F86D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B2C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70.1-480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A8F5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A1F2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70DBFF6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B505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5609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79.5-490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2B9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.5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F21A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7D5BB52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2018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1CCF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89-49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21F8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FCC8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B6BFDE5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00AB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6C9D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98-508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B31E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52B5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1741B3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825D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169C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07-516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A12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5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6700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4B9A4AF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453E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2F59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15.5-525.1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3B9A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53C5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1217825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FB2C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B4B8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24.1-533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D207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3EF7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4196BB2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F83E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991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32.2-540.8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14B6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6EF5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9D02D9D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56C6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1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4BA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39.8-548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8A4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A919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4C2126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2BF1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ACEF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47.5-555.7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3D21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FCB2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13FC026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8D4D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9B9E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54.7-563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ED56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D804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8509EFE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B31C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2173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62.4-570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20E3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867B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102C592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04E3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lastRenderedPageBreak/>
              <w:t>Window 2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65D7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69.6-577.8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856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89F1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6D061B0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4E35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266F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76.8-585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4A37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0CE1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7F81BE5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0826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70DE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84.4-592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D72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494E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34C99BD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091B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3A9B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91.6-600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E7A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1EC2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7C88BAC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2A2C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B923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599.3-607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4633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E900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4526659D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25AC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7EB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06.9-615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951A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F199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9E7615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5204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2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3773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14.6-623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160E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F7BA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C6A49FE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E8F9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6674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22.2-630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59C3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78A8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218E83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55B2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7DF9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29.9-638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A2CB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B93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5B7B5760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199B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3C8F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37.5-646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2903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4577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A3539B5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3E91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23B2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45.2-653.8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3FD3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5193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419556A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3AFC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BCCD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52.8-661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D787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367E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E8A5F4E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9AFF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51A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60.5-669.1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65E3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9493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4E277F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7004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2DF4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68.1-677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BF90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CC29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F5A83C5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13FC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7C71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76.2-685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F66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5806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7429BC6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DEC7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48DA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84.3-693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B415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79D1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054FA5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EF70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3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7002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92.9-702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149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B839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17C8F4B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4F9C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F322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01.9-711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369A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98FC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1650EFE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2023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BED3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10.9-721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947A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DB8B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6E1BB66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CE21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97E1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20.3-731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2E7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.9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242D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1B8A06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18E5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F9D3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30.2-741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F247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7C39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3D6EC60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E49A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BD13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40.6-752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65DD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.8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AA45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08D65F1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F545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024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51.4-763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BC0A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2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B86F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C780FEC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AE4A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19DD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62.6-775.8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171D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9F1A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EB46037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7A76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EE08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74.8-787.9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7A1E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.1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A3FF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1BA55A90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BD90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19A1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86.9-800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29B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65F5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5</w:t>
            </w:r>
          </w:p>
        </w:tc>
      </w:tr>
      <w:tr w:rsidR="007905C4" w14:paraId="28BBC17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00FB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4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8C62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99.5-814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7007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8B81B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6BA3C3E9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9F46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11AA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13.5-829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79A3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5.8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2D50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5A7920F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FB55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1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C691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28.3-845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8E183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7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03B2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6512F08C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2F54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2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98D0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44.5-865.3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EBC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0.8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66378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37818C0A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311B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3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C423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64.3-886.5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5D6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2.2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FAE6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451E4CB1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63C7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4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9889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885.5-911.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A55C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5.7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9D1B2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7B223DE4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0F08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5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836C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10.2-939.1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AFC17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28.9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5B8E0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090B9E88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D4FD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lastRenderedPageBreak/>
              <w:t>Window 56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C8FE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38.1-972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9253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3.9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5DE3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8</w:t>
            </w:r>
          </w:p>
        </w:tc>
      </w:tr>
      <w:tr w:rsidR="007905C4" w14:paraId="1C6C94B5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D8F1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7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81ED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971-1008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490CC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37.4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3C8D6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</w:t>
            </w:r>
          </w:p>
        </w:tc>
      </w:tr>
      <w:tr w:rsidR="007905C4" w14:paraId="4C85ED8B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1AAD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8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4A239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07.4-1053.4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388E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65CE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</w:t>
            </w:r>
          </w:p>
        </w:tc>
      </w:tr>
      <w:tr w:rsidR="007905C4" w14:paraId="04BC790C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6C41D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59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E657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052.4-1120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C41A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7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AD78F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</w:t>
            </w:r>
          </w:p>
        </w:tc>
      </w:tr>
      <w:tr w:rsidR="007905C4" w14:paraId="063F613B" w14:textId="77777777" w:rsidTr="00A355AF">
        <w:trPr>
          <w:trHeight w:val="300"/>
        </w:trPr>
        <w:tc>
          <w:tcPr>
            <w:tcW w:w="15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C6AA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Window 60</w:t>
            </w:r>
          </w:p>
        </w:tc>
        <w:tc>
          <w:tcPr>
            <w:tcW w:w="22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41901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119-1249.6</w:t>
            </w:r>
          </w:p>
        </w:tc>
        <w:tc>
          <w:tcPr>
            <w:tcW w:w="25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005C4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30.6</w:t>
            </w:r>
          </w:p>
        </w:tc>
        <w:tc>
          <w:tcPr>
            <w:tcW w:w="2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A1835" w14:textId="77777777" w:rsidR="007905C4" w:rsidRDefault="007905C4" w:rsidP="00A355AF">
            <w:pPr>
              <w:pStyle w:val="Standard"/>
              <w:spacing w:line="360" w:lineRule="auto"/>
              <w:jc w:val="both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</w:t>
            </w:r>
          </w:p>
        </w:tc>
      </w:tr>
    </w:tbl>
    <w:p w14:paraId="5FE48C58" w14:textId="77777777" w:rsidR="00A97800" w:rsidRDefault="00A97800"/>
    <w:sectPr w:rsidR="00A97800" w:rsidSect="003F29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5C4"/>
    <w:rsid w:val="00123EBE"/>
    <w:rsid w:val="003F292C"/>
    <w:rsid w:val="0054078B"/>
    <w:rsid w:val="00680CA7"/>
    <w:rsid w:val="007905C4"/>
    <w:rsid w:val="00A355AF"/>
    <w:rsid w:val="00A97800"/>
    <w:rsid w:val="00D5720D"/>
    <w:rsid w:val="00F0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F41FA"/>
  <w15:chartTrackingRefBased/>
  <w15:docId w15:val="{F04156AE-38B4-1E46-92D6-6D92CE89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905C4"/>
    <w:pPr>
      <w:widowControl w:val="0"/>
      <w:suppressAutoHyphens/>
      <w:autoSpaceDN w:val="0"/>
      <w:textAlignment w:val="baseline"/>
    </w:pPr>
    <w:rPr>
      <w:rFonts w:ascii="Times New Roman" w:eastAsia="SimSun" w:hAnsi="Times New Roman" w:cs="Lucida Sans"/>
      <w:kern w:val="3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7905C4"/>
    <w:pPr>
      <w:widowControl w:val="0"/>
      <w:suppressAutoHyphens/>
      <w:autoSpaceDN w:val="0"/>
      <w:textAlignment w:val="baseline"/>
    </w:pPr>
    <w:rPr>
      <w:rFonts w:ascii="Times New Roman" w:eastAsia="SimSun" w:hAnsi="Times New Roman" w:cs="Lucida Sans"/>
      <w:kern w:val="3"/>
      <w:lang w:val="en-GB" w:eastAsia="zh-CN" w:bidi="hi-IN"/>
    </w:rPr>
  </w:style>
  <w:style w:type="character" w:customStyle="1" w:styleId="Carpredefinitoparagrafo1">
    <w:name w:val="Car. predefinito paragrafo1"/>
    <w:rsid w:val="00790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ichela Sugni</cp:lastModifiedBy>
  <cp:revision>6</cp:revision>
  <dcterms:created xsi:type="dcterms:W3CDTF">2021-07-12T15:26:00Z</dcterms:created>
  <dcterms:modified xsi:type="dcterms:W3CDTF">2021-09-10T09:47:00Z</dcterms:modified>
</cp:coreProperties>
</file>